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626F" w:rsidRPr="00695718" w:rsidRDefault="00BF55C3" w:rsidP="00A0626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 xml:space="preserve">S1 </w:t>
      </w:r>
      <w:r w:rsidR="00A0626F" w:rsidRPr="00695718">
        <w:rPr>
          <w:rFonts w:ascii="Times New Roman" w:hAnsi="Times New Roman" w:cs="Times New Roman"/>
          <w:lang w:val="en-US"/>
        </w:rPr>
        <w:t>APPENDIX.</w:t>
      </w:r>
      <w:proofErr w:type="gramEnd"/>
      <w:r w:rsidR="00A0626F" w:rsidRPr="00695718">
        <w:rPr>
          <w:rFonts w:ascii="Times New Roman" w:hAnsi="Times New Roman" w:cs="Times New Roman"/>
          <w:lang w:val="en-US"/>
        </w:rPr>
        <w:t xml:space="preserve"> Detailed description of the 53 major</w:t>
      </w:r>
      <w:r w:rsidR="005242BA" w:rsidRPr="00695718">
        <w:rPr>
          <w:rFonts w:ascii="Times New Roman" w:hAnsi="Times New Roman" w:cs="Times New Roman"/>
          <w:lang w:val="en-US"/>
        </w:rPr>
        <w:t xml:space="preserve"> food</w:t>
      </w:r>
      <w:r w:rsidR="00A0626F" w:rsidRPr="00695718">
        <w:rPr>
          <w:rFonts w:ascii="Times New Roman" w:hAnsi="Times New Roman" w:cs="Times New Roman"/>
          <w:lang w:val="en-US"/>
        </w:rPr>
        <w:t xml:space="preserve"> crops produced in Brazil in 201</w:t>
      </w:r>
      <w:r w:rsidR="00A41104">
        <w:rPr>
          <w:rFonts w:ascii="Times New Roman" w:hAnsi="Times New Roman" w:cs="Times New Roman"/>
          <w:lang w:val="en-US"/>
        </w:rPr>
        <w:t>3</w:t>
      </w:r>
      <w:r w:rsidR="00A0626F" w:rsidRPr="00695718">
        <w:rPr>
          <w:rFonts w:ascii="Times New Roman" w:hAnsi="Times New Roman" w:cs="Times New Roman"/>
          <w:lang w:val="en-US"/>
        </w:rPr>
        <w:t>.</w:t>
      </w:r>
    </w:p>
    <w:p w:rsidR="00A0626F" w:rsidRPr="00695718" w:rsidRDefault="00A0626F" w:rsidP="00A0626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5F5C41" w:rsidRPr="00695718" w:rsidRDefault="00BF55C3" w:rsidP="005F5C41">
      <w:pPr>
        <w:spacing w:after="120" w:line="360" w:lineRule="auto"/>
        <w:jc w:val="both"/>
        <w:rPr>
          <w:rFonts w:ascii="Times New Roman" w:hAnsi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color w:val="000000"/>
          <w:lang w:val="en-US"/>
        </w:rPr>
        <w:t>S</w:t>
      </w:r>
      <w:r w:rsidRPr="00695718">
        <w:rPr>
          <w:rFonts w:ascii="Times New Roman" w:hAnsi="Times New Roman" w:cs="Times New Roman"/>
          <w:color w:val="000000"/>
          <w:lang w:val="en-US"/>
        </w:rPr>
        <w:t>1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="00A0626F" w:rsidRPr="00695718">
        <w:rPr>
          <w:rFonts w:ascii="Times New Roman" w:hAnsi="Times New Roman" w:cs="Times New Roman"/>
          <w:color w:val="000000"/>
          <w:lang w:val="en-US"/>
        </w:rPr>
        <w:t>TABLE.</w:t>
      </w:r>
      <w:proofErr w:type="gramEnd"/>
      <w:r w:rsidR="00A0626F" w:rsidRPr="00695718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5242BA" w:rsidRPr="00695718">
        <w:rPr>
          <w:rFonts w:ascii="Times New Roman" w:hAnsi="Times New Roman" w:cs="Times New Roman"/>
          <w:color w:val="000000"/>
          <w:lang w:val="en-US"/>
        </w:rPr>
        <w:t xml:space="preserve">Relative values of production situation, consumed part, pollination effect and pollinator dependence degree for the 53 major pollinator dependent and non-pollinator dependent </w:t>
      </w:r>
      <w:r w:rsidR="00695718" w:rsidRPr="00695718">
        <w:rPr>
          <w:rFonts w:ascii="Times New Roman" w:hAnsi="Times New Roman" w:cs="Times New Roman"/>
          <w:color w:val="000000"/>
          <w:lang w:val="en-US"/>
        </w:rPr>
        <w:t xml:space="preserve">food crops </w:t>
      </w:r>
      <w:r w:rsidR="00B41D0A">
        <w:rPr>
          <w:rFonts w:ascii="Times New Roman" w:hAnsi="Times New Roman" w:cs="Times New Roman"/>
          <w:color w:val="000000"/>
          <w:lang w:val="en-US"/>
        </w:rPr>
        <w:t>in Brazil in 2013</w:t>
      </w:r>
      <w:r w:rsidR="005242BA" w:rsidRPr="00695718">
        <w:rPr>
          <w:rFonts w:ascii="Times New Roman" w:hAnsi="Times New Roman" w:cs="Times New Roman"/>
          <w:color w:val="000000"/>
          <w:lang w:val="en-US"/>
        </w:rPr>
        <w:t xml:space="preserve">. </w:t>
      </w:r>
    </w:p>
    <w:tbl>
      <w:tblPr>
        <w:tblW w:w="15990" w:type="dxa"/>
        <w:tblInd w:w="-1064" w:type="dxa"/>
        <w:tblCellMar>
          <w:left w:w="70" w:type="dxa"/>
          <w:right w:w="70" w:type="dxa"/>
        </w:tblCellMar>
        <w:tblLook w:val="04A0"/>
      </w:tblPr>
      <w:tblGrid>
        <w:gridCol w:w="2665"/>
        <w:gridCol w:w="3231"/>
        <w:gridCol w:w="1052"/>
        <w:gridCol w:w="2381"/>
        <w:gridCol w:w="1190"/>
        <w:gridCol w:w="1644"/>
        <w:gridCol w:w="1090"/>
        <w:gridCol w:w="1247"/>
        <w:gridCol w:w="1490"/>
      </w:tblGrid>
      <w:tr w:rsidR="001D4954" w:rsidRPr="001D4954" w:rsidTr="00C83A8F">
        <w:trPr>
          <w:trHeight w:val="315"/>
        </w:trPr>
        <w:tc>
          <w:tcPr>
            <w:tcW w:w="266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Food Crop (English/Portuguese)</w:t>
            </w:r>
          </w:p>
        </w:tc>
        <w:tc>
          <w:tcPr>
            <w:tcW w:w="323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D4954" w:rsidRPr="001D4954" w:rsidRDefault="001D4954" w:rsidP="001D49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cientific</w:t>
            </w:r>
            <w:proofErr w:type="spellEnd"/>
            <w:r w:rsidR="001436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ame</w:t>
            </w:r>
            <w:proofErr w:type="spellEnd"/>
          </w:p>
        </w:tc>
        <w:tc>
          <w:tcPr>
            <w:tcW w:w="105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onsumed</w:t>
            </w:r>
            <w:proofErr w:type="spellEnd"/>
            <w:r w:rsidR="001436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art</w:t>
            </w:r>
            <w:proofErr w:type="spellEnd"/>
          </w:p>
        </w:tc>
        <w:tc>
          <w:tcPr>
            <w:tcW w:w="238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AF71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1D4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Pollination effect </w:t>
            </w:r>
            <w:r w:rsidR="00AF71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[2, 33]</w:t>
            </w:r>
          </w:p>
        </w:tc>
        <w:tc>
          <w:tcPr>
            <w:tcW w:w="119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roduction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Volume (t)</w:t>
            </w:r>
          </w:p>
        </w:tc>
        <w:tc>
          <w:tcPr>
            <w:tcW w:w="164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roduction</w:t>
            </w:r>
            <w:proofErr w:type="spellEnd"/>
            <w:r w:rsidR="001436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Value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(1000 US$)</w:t>
            </w:r>
          </w:p>
        </w:tc>
        <w:tc>
          <w:tcPr>
            <w:tcW w:w="109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lanted</w:t>
            </w:r>
            <w:proofErr w:type="spellEnd"/>
            <w:r w:rsidR="001436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rea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(ha)</w:t>
            </w:r>
          </w:p>
        </w:tc>
        <w:tc>
          <w:tcPr>
            <w:tcW w:w="124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roduction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(t)/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rea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(ha)</w:t>
            </w:r>
          </w:p>
        </w:tc>
        <w:tc>
          <w:tcPr>
            <w:tcW w:w="149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Value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(1000 US$)/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rea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(ha)</w:t>
            </w:r>
          </w:p>
        </w:tc>
      </w:tr>
      <w:tr w:rsidR="001D4954" w:rsidRPr="001D4954" w:rsidTr="00C83A8F">
        <w:trPr>
          <w:trHeight w:val="315"/>
        </w:trPr>
        <w:tc>
          <w:tcPr>
            <w:tcW w:w="266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38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nnatto/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Urucum</w:t>
            </w:r>
            <w:proofErr w:type="spellEnd"/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ixa</w:t>
            </w:r>
            <w:proofErr w:type="spellEnd"/>
            <w:r w:rsidR="001436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rellana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L.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ed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893A0F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endent</w:t>
            </w:r>
            <w:proofErr w:type="spellEnd"/>
            <w:r w:rsidR="00010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3173A9"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="00010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1D4954"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ssential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54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72.1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5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7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6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C83A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pple/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ça</w:t>
            </w:r>
            <w:proofErr w:type="spellEnd"/>
            <w:r w:rsidR="00C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yrus</w:t>
            </w:r>
            <w:proofErr w:type="spellEnd"/>
            <w:r w:rsidR="001436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alus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L.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uit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893A0F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endent</w:t>
            </w:r>
            <w:proofErr w:type="spellEnd"/>
            <w:r w:rsidR="003173A9"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="00010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546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3147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4865.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2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.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48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vocado/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bacate</w:t>
            </w:r>
            <w:proofErr w:type="spellEnd"/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ersea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americana</w:t>
            </w: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Mill.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uit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893A0F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endent</w:t>
            </w:r>
            <w:proofErr w:type="spellEnd"/>
            <w:r w:rsidR="003173A9"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="00010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546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748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169.8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.2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96</w:t>
            </w:r>
          </w:p>
        </w:tc>
      </w:tr>
      <w:tr w:rsidR="001D4954" w:rsidRPr="001D4954" w:rsidTr="00176EDA">
        <w:trPr>
          <w:trHeight w:val="63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C83A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anana</w:t>
            </w:r>
            <w:r w:rsidR="00C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Musa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pientum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L.), </w:t>
            </w:r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.</w:t>
            </w:r>
            <w:r w:rsidR="001436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avendishii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Lamb. </w:t>
            </w:r>
            <w:proofErr w:type="spellStart"/>
            <w:proofErr w:type="gram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xPaxton</w:t>
            </w:r>
            <w:proofErr w:type="spellEnd"/>
            <w:proofErr w:type="gram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), </w:t>
            </w:r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.</w:t>
            </w:r>
            <w:r w:rsidR="001436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ana</w:t>
            </w: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ur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.), </w:t>
            </w:r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.</w:t>
            </w:r>
            <w:r w:rsidR="001436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aradisiaca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L.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uit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893A0F" w:rsidP="00893A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endent</w:t>
            </w:r>
            <w:proofErr w:type="spellEnd"/>
            <w:r w:rsidR="001D4954"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r w:rsidR="000E2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know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9262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39174.0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06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.0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34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arley/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evada</w:t>
            </w:r>
            <w:proofErr w:type="spellEnd"/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ordeum</w:t>
            </w:r>
            <w:proofErr w:type="spellEnd"/>
            <w:r w:rsidR="001436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vulgare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</w:t>
            </w:r>
            <w:proofErr w:type="gram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.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ed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893A0F" w:rsidP="00AD3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</w:t>
            </w:r>
            <w:r w:rsidR="00AD3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endent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068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187.8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4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7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9</w:t>
            </w:r>
          </w:p>
        </w:tc>
      </w:tr>
      <w:tr w:rsidR="001D4954" w:rsidRPr="001D4954" w:rsidTr="00176EDA">
        <w:trPr>
          <w:trHeight w:val="94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C83A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ean/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eijão</w:t>
            </w:r>
            <w:proofErr w:type="spellEnd"/>
            <w:r w:rsidR="00C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Phaseolus</w:t>
            </w:r>
            <w:proofErr w:type="spellEnd"/>
            <w:r w:rsidR="001436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lunatus</w:t>
            </w:r>
            <w:proofErr w:type="spellEnd"/>
            <w:r w:rsidR="00143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L.),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P.angularis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illd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.) </w:t>
            </w:r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W.</w:t>
            </w:r>
            <w:r w:rsidR="001436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Wight,</w:t>
            </w:r>
            <w:r w:rsidR="001436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P.aureus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Wall.), </w:t>
            </w:r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P. mungo</w:t>
            </w: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L.), </w:t>
            </w:r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.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coccineus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L.), </w:t>
            </w:r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.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calcaratus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oxb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.), </w:t>
            </w:r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.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aconitifolius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Jacq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.), </w:t>
            </w:r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.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acutifolius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A. Gray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ed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893A0F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endent</w:t>
            </w:r>
            <w:proofErr w:type="spellEnd"/>
            <w:r w:rsidR="003173A9"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="00010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ED7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mall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9259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26152.2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412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3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road bean/Fava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icia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faba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L.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ed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893A0F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endent</w:t>
            </w:r>
            <w:proofErr w:type="spellEnd"/>
            <w:r w:rsidR="003173A9"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proofErr w:type="spellStart"/>
            <w:r w:rsidR="00ED7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5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831.4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54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2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shewnut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Castanha de caju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nacardium</w:t>
            </w:r>
            <w:proofErr w:type="spellEnd"/>
            <w:r w:rsidR="001436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ccidentale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L.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uit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893A0F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endent</w:t>
            </w:r>
            <w:proofErr w:type="spellEnd"/>
            <w:r w:rsidR="003173A9"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proofErr w:type="spellStart"/>
            <w:r w:rsidR="00ED7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967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376.2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88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C83A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assava/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ndioca</w:t>
            </w:r>
            <w:proofErr w:type="spellEnd"/>
            <w:r w:rsidR="00C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436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anihot</w:t>
            </w:r>
            <w:proofErr w:type="spellEnd"/>
            <w:r w:rsidR="001436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sculenta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rantz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), </w:t>
            </w:r>
            <w:r w:rsidR="001436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M.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almata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ull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 Arg.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egetative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893A0F" w:rsidP="00893A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endent</w:t>
            </w:r>
            <w:proofErr w:type="spellEnd"/>
            <w:r w:rsidR="001D4954"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r w:rsidR="000E2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know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48421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46958.9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602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.7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08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C83A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43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coa</w:t>
            </w:r>
            <w:proofErr w:type="spellEnd"/>
            <w:r w:rsidRPr="00143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Cacau</w:t>
            </w:r>
            <w:r w:rsidR="00C83A8F" w:rsidRPr="00143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heobroma</w:t>
            </w:r>
            <w:proofErr w:type="spellEnd"/>
            <w:r w:rsidR="001436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acao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L.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uit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893A0F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endent</w:t>
            </w:r>
            <w:proofErr w:type="spellEnd"/>
            <w:r w:rsidR="003173A9"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proofErr w:type="spellStart"/>
            <w:r w:rsidR="001D4954"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ssential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618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9114.7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24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6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Coconut/Coco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a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aía</w:t>
            </w:r>
            <w:proofErr w:type="spellEnd"/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ocos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ucifera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L.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uit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893A0F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endent</w:t>
            </w:r>
            <w:proofErr w:type="spellEnd"/>
            <w:r w:rsidR="003173A9"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proofErr w:type="spellStart"/>
            <w:r w:rsidR="00ED7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2685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1725.9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90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4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8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C83A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offee/Café</w:t>
            </w:r>
            <w:r w:rsidR="00C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offea</w:t>
            </w:r>
            <w:proofErr w:type="spellEnd"/>
            <w:r w:rsidR="001436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rabica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L.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uit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893A0F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endent</w:t>
            </w:r>
            <w:proofErr w:type="spellEnd"/>
            <w:r w:rsidR="003173A9"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proofErr w:type="spellStart"/>
            <w:r w:rsidR="00ED7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2034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25964.4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217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05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C83A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ffee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Café</w:t>
            </w:r>
            <w:r w:rsidR="00C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anephora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P.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uit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893A0F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endent</w:t>
            </w:r>
            <w:proofErr w:type="spellEnd"/>
            <w:r w:rsidR="003173A9"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proofErr w:type="spellStart"/>
            <w:r w:rsidR="00546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419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3116.0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248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6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871441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w</w:t>
            </w:r>
            <w:r w:rsidR="001D4954"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as</w:t>
            </w:r>
            <w:proofErr w:type="spellEnd"/>
            <w:r w:rsidR="001D4954"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Ervilha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436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Vigna</w:t>
            </w:r>
            <w:proofErr w:type="spellEnd"/>
            <w:proofErr w:type="gramStart"/>
            <w:r w:rsidR="001436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 </w:t>
            </w:r>
            <w:proofErr w:type="spellStart"/>
            <w:proofErr w:type="gramEnd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unguiculata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(L.)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alp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ed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893A0F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endent</w:t>
            </w:r>
            <w:proofErr w:type="spellEnd"/>
            <w:r w:rsidR="003173A9"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r w:rsidR="00ED7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mall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9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88.7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3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0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lastRenderedPageBreak/>
              <w:t>Fig/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igo</w:t>
            </w:r>
            <w:proofErr w:type="spellEnd"/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Ficuscarica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L.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uit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893A0F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endent</w:t>
            </w:r>
            <w:proofErr w:type="spellEnd"/>
            <w:r w:rsidR="003173A9"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proofErr w:type="spellStart"/>
            <w:r w:rsidR="00ED7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25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649.6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0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34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arlic/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lho</w:t>
            </w:r>
            <w:proofErr w:type="spellEnd"/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llium</w:t>
            </w:r>
            <w:proofErr w:type="spellEnd"/>
            <w:r w:rsidR="001436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tivum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L.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egetative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893A0F" w:rsidP="00893A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endent</w:t>
            </w:r>
            <w:proofErr w:type="spellEnd"/>
            <w:r w:rsidR="001D4954"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r w:rsidR="000E2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know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223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890.3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.22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C83A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rape/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Uva</w:t>
            </w:r>
            <w:proofErr w:type="spellEnd"/>
            <w:r w:rsidR="00C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Vitis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pp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.</w:t>
            </w: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L.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uit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AD3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  <w:r w:rsidR="00034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="00AD3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="00893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endent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2089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1389.4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7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.5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78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roundnut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Amendoim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rachis</w:t>
            </w:r>
            <w:proofErr w:type="spellEnd"/>
            <w:r w:rsidR="001436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ypogaea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L.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ed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893A0F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endent</w:t>
            </w:r>
            <w:proofErr w:type="spellEnd"/>
            <w:r w:rsidR="003173A9"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r w:rsidR="00ED7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mall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978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3787.5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11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2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7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uarana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uaraná</w:t>
            </w:r>
            <w:proofErr w:type="spellEnd"/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aullinia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cupana</w:t>
            </w: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unth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)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ar.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rbilis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uit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893A0F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endent</w:t>
            </w:r>
            <w:proofErr w:type="spellEnd"/>
            <w:r w:rsidR="003173A9"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proofErr w:type="spellStart"/>
            <w:r w:rsidR="00546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6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27.2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9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5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uava/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oiaba</w:t>
            </w:r>
            <w:proofErr w:type="spellEnd"/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sidium</w:t>
            </w:r>
            <w:proofErr w:type="spellEnd"/>
            <w:r w:rsidR="001436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guajava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</w:t>
            </w:r>
            <w:proofErr w:type="gram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.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uit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893A0F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endent</w:t>
            </w:r>
            <w:proofErr w:type="spellEnd"/>
            <w:r w:rsidR="003173A9"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proofErr w:type="spellStart"/>
            <w:r w:rsidR="00546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961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840.3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0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.2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37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eart of palm/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almito</w:t>
            </w:r>
            <w:proofErr w:type="spellEnd"/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Euterpe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dulis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rt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egetative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know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641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320.5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3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1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73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871441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e</w:t>
            </w:r>
            <w:r w:rsidR="001D4954"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on/</w:t>
            </w:r>
            <w:proofErr w:type="spellStart"/>
            <w:r w:rsidR="001D4954"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imão</w:t>
            </w:r>
            <w:proofErr w:type="spellEnd"/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itrus</w:t>
            </w:r>
            <w:proofErr w:type="spellEnd"/>
            <w:r w:rsidR="001436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atifolia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Tanak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uit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893A0F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endent</w:t>
            </w:r>
            <w:proofErr w:type="spellEnd"/>
            <w:r w:rsidR="003173A9"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r w:rsidR="00ED7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mall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6937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0049.3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0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.4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78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C83A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ize/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ilho</w:t>
            </w:r>
            <w:proofErr w:type="spellEnd"/>
            <w:r w:rsidR="00C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Zea</w:t>
            </w:r>
            <w:proofErr w:type="spellEnd"/>
            <w:r w:rsidR="001436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ays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L.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ed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893A0F" w:rsidP="00AD3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</w:t>
            </w:r>
            <w:r w:rsidR="00AD3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endent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27317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65095.1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7083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1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5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C83A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ngo/Manga</w:t>
            </w:r>
            <w:r w:rsidR="00C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angifera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indica</w:t>
            </w: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L.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uit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893A0F" w:rsidP="00AD3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</w:t>
            </w:r>
            <w:r w:rsidR="00AD3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endent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6300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0681.7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7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.4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11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elon/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elão</w:t>
            </w:r>
            <w:proofErr w:type="spellEnd"/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ucumis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melo</w:t>
            </w: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L.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uit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893A0F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endent</w:t>
            </w:r>
            <w:proofErr w:type="spellEnd"/>
            <w:r w:rsidR="003173A9"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proofErr w:type="spellStart"/>
            <w:r w:rsidR="001D4954"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ssential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590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0785.9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0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.6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29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at/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veia</w:t>
            </w:r>
            <w:proofErr w:type="spellEnd"/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vena sativa</w:t>
            </w: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L.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ed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893A0F" w:rsidP="00AD3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</w:t>
            </w:r>
            <w:r w:rsidR="00AD3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endent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039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791.3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31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1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il palm/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endê</w:t>
            </w:r>
            <w:proofErr w:type="spellEnd"/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laeis</w:t>
            </w:r>
            <w:proofErr w:type="spellEnd"/>
            <w:r w:rsidR="001436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guineensis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L.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uit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893A0F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endent</w:t>
            </w:r>
            <w:proofErr w:type="spellEnd"/>
            <w:r w:rsidR="003173A9"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r w:rsidR="00ED7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mall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4683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589.7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863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4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3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live/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zeitona</w:t>
            </w:r>
            <w:proofErr w:type="spellEnd"/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lea</w:t>
            </w:r>
            <w:proofErr w:type="spellEnd"/>
            <w:r w:rsidR="001436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uropaea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L.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uit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893A0F" w:rsidP="00AD3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</w:t>
            </w:r>
            <w:r w:rsidR="00AD3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endent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1.9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1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nion/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ebola</w:t>
            </w:r>
            <w:proofErr w:type="spellEnd"/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llium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cepa</w:t>
            </w: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L.), </w:t>
            </w:r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.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scalonicum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L.), </w:t>
            </w:r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.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fistulosum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L.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egetative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893A0F" w:rsidP="00893A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endent</w:t>
            </w:r>
            <w:proofErr w:type="spellEnd"/>
            <w:r w:rsidR="001D4954"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r w:rsidR="000E2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know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3892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8281.4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5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.7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26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C83A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range/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aranja</w:t>
            </w:r>
            <w:proofErr w:type="spellEnd"/>
            <w:r w:rsidR="00C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BF55C3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F55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Citrus</w:t>
            </w:r>
            <w:r w:rsidR="001436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BF55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aurantium</w:t>
            </w:r>
            <w:proofErr w:type="spellEnd"/>
            <w:r w:rsidRPr="00BF5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L.), </w:t>
            </w:r>
            <w:r w:rsidRPr="00BF55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C. </w:t>
            </w:r>
            <w:proofErr w:type="spellStart"/>
            <w:r w:rsidRPr="00BF55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inensis</w:t>
            </w:r>
            <w:proofErr w:type="spellEnd"/>
            <w:r w:rsidRPr="00BF5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Citrus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uit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893A0F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endent</w:t>
            </w:r>
            <w:proofErr w:type="spellEnd"/>
            <w:r w:rsidR="003173A9"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proofErr w:type="spellStart"/>
            <w:r w:rsidR="00ED7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54953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27443.5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93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.4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12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C83A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apaya/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mão</w:t>
            </w:r>
            <w:proofErr w:type="spellEnd"/>
            <w:r w:rsidR="00C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arica</w:t>
            </w:r>
            <w:proofErr w:type="spellEnd"/>
            <w:r w:rsidR="001436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apaya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L.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uit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893A0F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endent</w:t>
            </w:r>
            <w:proofErr w:type="spellEnd"/>
            <w:r w:rsidR="003173A9"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r w:rsidR="00ED7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mall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8263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7749.0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1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.2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.06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assion fruit/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racujá</w:t>
            </w:r>
            <w:proofErr w:type="spellEnd"/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assiflora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dulis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ms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uit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893A0F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endent</w:t>
            </w:r>
            <w:proofErr w:type="spellEnd"/>
            <w:r w:rsidR="003173A9"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proofErr w:type="spellStart"/>
            <w:r w:rsidR="001D4954"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ssential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824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8725.6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08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.4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14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each/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essego</w:t>
            </w:r>
            <w:proofErr w:type="spellEnd"/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runus</w:t>
            </w:r>
            <w:proofErr w:type="spellEnd"/>
            <w:r w:rsidR="001436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ersica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(L.) Stokes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uit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893A0F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endent</w:t>
            </w:r>
            <w:proofErr w:type="spellEnd"/>
            <w:r w:rsidR="003173A9"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proofErr w:type="spellStart"/>
            <w:r w:rsidR="00546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205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777.5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0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.2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86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ear/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era</w:t>
            </w:r>
            <w:proofErr w:type="spellEnd"/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yrus</w:t>
            </w:r>
            <w:proofErr w:type="spellEnd"/>
            <w:r w:rsidR="001436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ommunis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L.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uit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893A0F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endent</w:t>
            </w:r>
            <w:proofErr w:type="spellEnd"/>
            <w:r w:rsidR="003173A9"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proofErr w:type="spellStart"/>
            <w:r w:rsidR="00546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31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76.2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.0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21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ersimmon/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aqui</w:t>
            </w:r>
            <w:proofErr w:type="spellEnd"/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Cavanillea</w:t>
            </w:r>
            <w:proofErr w:type="spellEnd"/>
            <w:r w:rsidR="001436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philippensis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esr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.),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Diospyros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kaki</w:t>
            </w: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iospyros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kaki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uit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893A0F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endent</w:t>
            </w:r>
            <w:proofErr w:type="spellEnd"/>
            <w:r w:rsidR="003173A9"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proofErr w:type="spellStart"/>
            <w:r w:rsidR="00ED7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316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267.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.2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45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C83A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ineapple/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bacaxi</w:t>
            </w:r>
            <w:proofErr w:type="spellEnd"/>
            <w:r w:rsidR="00C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nanas</w:t>
            </w:r>
            <w:proofErr w:type="spellEnd"/>
            <w:r w:rsidR="001436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omosus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(L.)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rr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uit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893A0F" w:rsidP="00893A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endent</w:t>
            </w:r>
            <w:proofErr w:type="spellEnd"/>
            <w:r w:rsidR="001D4954"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r w:rsidR="000E2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know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5588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4329.8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4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.7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23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C83A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otato/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atata-inglesa</w:t>
            </w:r>
            <w:proofErr w:type="spellEnd"/>
            <w:r w:rsidR="00C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olanum</w:t>
            </w:r>
            <w:proofErr w:type="spellEnd"/>
            <w:r w:rsidR="001436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uberosum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L.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egetative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893A0F" w:rsidP="00893A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endent</w:t>
            </w:r>
            <w:proofErr w:type="spellEnd"/>
            <w:r w:rsidR="001D4954"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r w:rsidR="000E2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know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5377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35793.2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81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.7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65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Quince/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rmelo</w:t>
            </w:r>
            <w:proofErr w:type="spellEnd"/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ydonia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oblonga</w:t>
            </w: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Mill.), </w:t>
            </w:r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japonica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(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hunb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) Pers.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uit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893A0F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endent</w:t>
            </w:r>
            <w:proofErr w:type="spellEnd"/>
            <w:r w:rsidR="003173A9"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proofErr w:type="spellStart"/>
            <w:r w:rsidR="00546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4.5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0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94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C83A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lastRenderedPageBreak/>
              <w:t>Rice/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rroz</w:t>
            </w:r>
            <w:proofErr w:type="spellEnd"/>
            <w:r w:rsidR="00C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ryza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pp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.</w:t>
            </w: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L.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ed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893A0F" w:rsidP="00AD3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</w:t>
            </w:r>
            <w:r w:rsidR="00AD3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endent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78254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18279.8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868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9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1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ye/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enteio</w:t>
            </w:r>
            <w:proofErr w:type="spellEnd"/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ecale</w:t>
            </w:r>
            <w:proofErr w:type="spellEnd"/>
            <w:r w:rsidR="001436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ereale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L.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ed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893A0F" w:rsidP="00AD3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</w:t>
            </w:r>
            <w:r w:rsidR="00AD3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endent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4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60.2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8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orghum/Sorgo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orghum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 bicolor</w:t>
            </w: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L.)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ench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)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ed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893A0F" w:rsidP="00AD3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</w:t>
            </w:r>
            <w:r w:rsidR="00AD3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endent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2617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1729.4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20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6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1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C83A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oybean/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oja</w:t>
            </w:r>
            <w:proofErr w:type="spellEnd"/>
            <w:r w:rsidR="00C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Glycine</w:t>
            </w:r>
            <w:proofErr w:type="spellEnd"/>
            <w:r w:rsidR="001436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(L.)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rr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.), </w:t>
            </w:r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G. soja </w:t>
            </w: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ebold&amp;Zucc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ed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893A0F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endent</w:t>
            </w:r>
            <w:proofErr w:type="spellEnd"/>
            <w:r w:rsidR="003173A9"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proofErr w:type="spellStart"/>
            <w:r w:rsidR="00ED7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72447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094347.1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9486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9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9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D1251E" w:rsidRDefault="001D4954" w:rsidP="00C83A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ugar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ne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Cana de açúcar</w:t>
            </w:r>
            <w:r w:rsidR="00C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pp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 (L.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egetative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AD3F36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-dependent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809044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764939.1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2230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.1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5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unflower/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irassol</w:t>
            </w:r>
            <w:proofErr w:type="spellEnd"/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elianthus</w:t>
            </w:r>
            <w:proofErr w:type="spellEnd"/>
            <w:r w:rsidR="001436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nnuus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L.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ed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893A0F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endent</w:t>
            </w:r>
            <w:proofErr w:type="spellEnd"/>
            <w:r w:rsidR="003173A9"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proofErr w:type="spellStart"/>
            <w:r w:rsidR="00546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883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947.4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3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3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C83A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weet potato/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atatadoce</w:t>
            </w:r>
            <w:proofErr w:type="spellEnd"/>
            <w:r w:rsidR="00C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pomoea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batatas</w:t>
            </w: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(L.)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am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egetative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893A0F" w:rsidP="00893A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endent</w:t>
            </w:r>
            <w:proofErr w:type="spellEnd"/>
            <w:r w:rsidR="001D4954"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r w:rsidR="000E2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know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535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2338.4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39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.8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36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C83A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angerine/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angerina</w:t>
            </w:r>
            <w:proofErr w:type="spellEnd"/>
            <w:r w:rsidR="00C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itrus</w:t>
            </w:r>
            <w:proofErr w:type="spellEnd"/>
            <w:r w:rsidR="001436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reticulata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Blanco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uit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893A0F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endent</w:t>
            </w:r>
            <w:proofErr w:type="spellEnd"/>
            <w:r w:rsidR="003173A9"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r w:rsidR="00ED7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mall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608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583.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8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.5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91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a/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há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a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índia</w:t>
            </w:r>
            <w:proofErr w:type="spellEnd"/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amellia</w:t>
            </w:r>
            <w:proofErr w:type="spellEnd"/>
            <w:r w:rsidR="001436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inensis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(L.)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untze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egetative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know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8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7.7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8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14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C83A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mato/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mate</w:t>
            </w:r>
            <w:proofErr w:type="spellEnd"/>
            <w:r w:rsidR="00C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ycopersicon</w:t>
            </w:r>
            <w:proofErr w:type="spellEnd"/>
            <w:r w:rsidR="001436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sculentum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Mill.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uit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893A0F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endent</w:t>
            </w:r>
            <w:proofErr w:type="spellEnd"/>
            <w:r w:rsidR="003173A9"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proofErr w:type="spellStart"/>
            <w:r w:rsidR="00546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8764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73238.4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7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.7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.65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riticale/Triticale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riticosecale</w:t>
            </w:r>
            <w:proofErr w:type="spellEnd"/>
            <w:r w:rsidR="001436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rimpaui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C.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n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&amp;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.L.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Yang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ed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AD3F36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-dependent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53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00.6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09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3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1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alnut/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z</w:t>
            </w:r>
            <w:proofErr w:type="spellEnd"/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Carya</w:t>
            </w:r>
            <w:proofErr w:type="spellEnd"/>
            <w:r w:rsidR="001436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illinoinensis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(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angenh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) K. Koch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uit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AD3F36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-dependent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2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68.5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9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C83A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atermelon/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elancia</w:t>
            </w:r>
            <w:proofErr w:type="spellEnd"/>
            <w:r w:rsidR="00C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itrullus</w:t>
            </w:r>
            <w:proofErr w:type="spellEnd"/>
            <w:r w:rsidR="001436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anatus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itrullus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ui</w:t>
            </w:r>
            <w:bookmarkStart w:id="0" w:name="_GoBack"/>
            <w:bookmarkEnd w:id="0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893A0F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endent</w:t>
            </w:r>
            <w:proofErr w:type="spellEnd"/>
            <w:r w:rsidR="003173A9"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proofErr w:type="spellStart"/>
            <w:r w:rsidR="001D4954"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ssential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635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5124.0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19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.2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81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C83A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heat/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rigo</w:t>
            </w:r>
            <w:proofErr w:type="spellEnd"/>
            <w:r w:rsidR="00C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riticum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pp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.</w:t>
            </w: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L.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ed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AD3F36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-dependent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3847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20930.7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254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5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White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pper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Pimenta do reino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iper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igrum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L.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ed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AD3F36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-dependent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926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561.5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AC1720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C1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47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.4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3</w:t>
            </w:r>
          </w:p>
        </w:tc>
      </w:tr>
      <w:tr w:rsidR="001D4954" w:rsidRPr="001D4954" w:rsidTr="00176EDA">
        <w:trPr>
          <w:trHeight w:val="315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rba mate/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rva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mate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Ilex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paraguariensis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A. St.-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il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egetative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know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545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0294.2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4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9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75</w:t>
            </w:r>
          </w:p>
        </w:tc>
      </w:tr>
      <w:tr w:rsidR="001D4954" w:rsidRPr="001D4954" w:rsidTr="00176EDA">
        <w:trPr>
          <w:trHeight w:val="330"/>
        </w:trPr>
        <w:tc>
          <w:tcPr>
            <w:tcW w:w="2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D4954" w:rsidRPr="00D1251E" w:rsidRDefault="001D4954" w:rsidP="00C83A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ugar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ne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Cana de açúcar</w:t>
            </w:r>
            <w:r w:rsidR="00C83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76E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D4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pp</w:t>
            </w:r>
            <w:proofErr w:type="spellEnd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 (L.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egetative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D4954" w:rsidRPr="001D4954" w:rsidRDefault="00AD3F36" w:rsidP="001D4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-dependent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6364317.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44820.1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09291.0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.1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D4954" w:rsidRPr="001D4954" w:rsidRDefault="001D4954" w:rsidP="001D49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D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5</w:t>
            </w:r>
          </w:p>
        </w:tc>
      </w:tr>
    </w:tbl>
    <w:p w:rsidR="001D4954" w:rsidRDefault="001D4954" w:rsidP="005F5C41">
      <w:pPr>
        <w:spacing w:after="120" w:line="360" w:lineRule="auto"/>
        <w:jc w:val="both"/>
        <w:rPr>
          <w:rFonts w:ascii="Times New Roman" w:hAnsi="Times New Roman"/>
          <w:lang w:val="en-US"/>
        </w:rPr>
      </w:pPr>
    </w:p>
    <w:p w:rsidR="00C83A8F" w:rsidRDefault="00C83A8F" w:rsidP="00C83A8F">
      <w:pPr>
        <w:spacing w:after="120" w:line="360" w:lineRule="auto"/>
        <w:jc w:val="both"/>
        <w:textAlignment w:val="baseline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*</w:t>
      </w:r>
      <w:r>
        <w:rPr>
          <w:rFonts w:ascii="Times New Roman" w:hAnsi="Times New Roman" w:cs="Times New Roman"/>
          <w:color w:val="000000"/>
          <w:lang w:val="en-US"/>
        </w:rPr>
        <w:t xml:space="preserve">Species </w:t>
      </w:r>
      <w:r w:rsidRPr="00396108">
        <w:rPr>
          <w:rFonts w:ascii="Times New Roman" w:hAnsi="Times New Roman" w:cs="Times New Roman"/>
          <w:color w:val="000000"/>
          <w:lang w:val="en-US"/>
        </w:rPr>
        <w:t xml:space="preserve">mentioned in IBGE survey about </w:t>
      </w:r>
      <w:r w:rsidR="00BF55C3" w:rsidRPr="00BF55C3">
        <w:rPr>
          <w:rFonts w:ascii="Times New Roman" w:hAnsi="Times New Roman" w:cs="Times New Roman"/>
          <w:i/>
          <w:color w:val="000000"/>
          <w:lang w:val="en-US"/>
        </w:rPr>
        <w:t xml:space="preserve">monthly </w:t>
      </w:r>
      <w:r w:rsidRPr="00396108">
        <w:rPr>
          <w:rFonts w:ascii="Times New Roman" w:hAnsi="Times New Roman" w:cs="Times New Roman"/>
          <w:i/>
          <w:color w:val="000000"/>
          <w:lang w:val="en-US"/>
        </w:rPr>
        <w:t>per capita</w:t>
      </w:r>
      <w:r w:rsidRPr="00396108">
        <w:rPr>
          <w:rFonts w:ascii="Times New Roman" w:hAnsi="Times New Roman" w:cs="Times New Roman"/>
          <w:color w:val="000000"/>
          <w:lang w:val="en-US"/>
        </w:rPr>
        <w:t xml:space="preserve"> consumption of various foods (IBGE, 2011).</w:t>
      </w:r>
    </w:p>
    <w:p w:rsidR="005F5C41" w:rsidRDefault="00C83A8F" w:rsidP="005F5C41">
      <w:pPr>
        <w:spacing w:after="120" w:line="36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**</w:t>
      </w:r>
      <w:r w:rsidR="008C3DB7" w:rsidRPr="008C3DB7">
        <w:rPr>
          <w:rFonts w:ascii="Times New Roman" w:hAnsi="Times New Roman"/>
          <w:lang w:val="en-US"/>
        </w:rPr>
        <w:t>Considering only sugar cane produ</w:t>
      </w:r>
      <w:r w:rsidR="008C3DB7">
        <w:rPr>
          <w:rFonts w:ascii="Times New Roman" w:hAnsi="Times New Roman"/>
          <w:lang w:val="en-US"/>
        </w:rPr>
        <w:t>c</w:t>
      </w:r>
      <w:r w:rsidR="008C3DB7" w:rsidRPr="008C3DB7">
        <w:rPr>
          <w:rFonts w:ascii="Times New Roman" w:hAnsi="Times New Roman"/>
          <w:lang w:val="en-US"/>
        </w:rPr>
        <w:t xml:space="preserve">tion </w:t>
      </w:r>
      <w:r w:rsidR="008C3DB7">
        <w:rPr>
          <w:rFonts w:ascii="Times New Roman" w:hAnsi="Times New Roman"/>
          <w:lang w:val="en-US"/>
        </w:rPr>
        <w:t xml:space="preserve">regarding </w:t>
      </w:r>
      <w:r w:rsidR="008C3DB7" w:rsidRPr="008C3DB7">
        <w:rPr>
          <w:rFonts w:ascii="Times New Roman" w:hAnsi="Times New Roman"/>
          <w:lang w:val="en-US"/>
        </w:rPr>
        <w:t>to food produ</w:t>
      </w:r>
      <w:r w:rsidR="008C3DB7">
        <w:rPr>
          <w:rFonts w:ascii="Times New Roman" w:hAnsi="Times New Roman"/>
          <w:lang w:val="en-US"/>
        </w:rPr>
        <w:t>ction (49% of produced volume).</w:t>
      </w:r>
    </w:p>
    <w:p w:rsidR="00A556C2" w:rsidRPr="00A556C2" w:rsidRDefault="00A556C2" w:rsidP="00A556C2">
      <w:pPr>
        <w:spacing w:after="120"/>
        <w:jc w:val="both"/>
        <w:rPr>
          <w:rFonts w:ascii="Times New Roman" w:hAnsi="Times New Roman"/>
          <w:lang w:val="en-US"/>
        </w:rPr>
      </w:pPr>
      <w:r w:rsidRPr="00D465EA">
        <w:rPr>
          <w:rFonts w:ascii="Times New Roman" w:hAnsi="Times New Roman"/>
          <w:lang w:val="en-US"/>
        </w:rPr>
        <w:t>IBGE</w:t>
      </w:r>
      <w:r w:rsidR="00D465EA" w:rsidRPr="00D465EA">
        <w:rPr>
          <w:rFonts w:ascii="Times New Roman" w:hAnsi="Times New Roman"/>
          <w:lang w:val="en-US"/>
        </w:rPr>
        <w:t>(</w:t>
      </w:r>
      <w:r w:rsidR="00D465EA" w:rsidRPr="00BA0EA8">
        <w:rPr>
          <w:rFonts w:ascii="Times New Roman" w:hAnsi="Times New Roman" w:cs="Times New Roman"/>
          <w:color w:val="000000"/>
          <w:lang w:val="en-US"/>
        </w:rPr>
        <w:t>http://www.sidra.ibge.gov.br/</w:t>
      </w:r>
      <w:r w:rsidR="00D465EA">
        <w:rPr>
          <w:rFonts w:ascii="Times New Roman" w:hAnsi="Times New Roman" w:cs="Times New Roman"/>
          <w:color w:val="000000"/>
          <w:lang w:val="en-US"/>
        </w:rPr>
        <w:t>)</w:t>
      </w:r>
    </w:p>
    <w:p w:rsidR="00A556C2" w:rsidRPr="008C3DB7" w:rsidRDefault="00A556C2" w:rsidP="005F5C41">
      <w:pPr>
        <w:spacing w:after="120" w:line="360" w:lineRule="auto"/>
        <w:jc w:val="both"/>
        <w:rPr>
          <w:rFonts w:ascii="Times New Roman" w:hAnsi="Times New Roman"/>
          <w:lang w:val="en-US"/>
        </w:rPr>
      </w:pPr>
    </w:p>
    <w:sectPr w:rsidR="00A556C2" w:rsidRPr="008C3DB7" w:rsidSect="005F5C41">
      <w:pgSz w:w="16840" w:h="11907" w:orient="landscape" w:code="9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5F5C41"/>
    <w:rsid w:val="000108C6"/>
    <w:rsid w:val="000347A4"/>
    <w:rsid w:val="00082857"/>
    <w:rsid w:val="000E21DB"/>
    <w:rsid w:val="00143625"/>
    <w:rsid w:val="001507E6"/>
    <w:rsid w:val="00176EDA"/>
    <w:rsid w:val="001C2F87"/>
    <w:rsid w:val="001D4954"/>
    <w:rsid w:val="001F7792"/>
    <w:rsid w:val="00230AD3"/>
    <w:rsid w:val="002A1986"/>
    <w:rsid w:val="002C563C"/>
    <w:rsid w:val="002E7E74"/>
    <w:rsid w:val="003173A9"/>
    <w:rsid w:val="00355B90"/>
    <w:rsid w:val="003E6D86"/>
    <w:rsid w:val="004064CA"/>
    <w:rsid w:val="00504957"/>
    <w:rsid w:val="005242BA"/>
    <w:rsid w:val="00546031"/>
    <w:rsid w:val="00584A97"/>
    <w:rsid w:val="005B3D91"/>
    <w:rsid w:val="005E0013"/>
    <w:rsid w:val="005F5C41"/>
    <w:rsid w:val="00653B0C"/>
    <w:rsid w:val="00695718"/>
    <w:rsid w:val="007601D2"/>
    <w:rsid w:val="00761A46"/>
    <w:rsid w:val="00805F61"/>
    <w:rsid w:val="008233D3"/>
    <w:rsid w:val="00871441"/>
    <w:rsid w:val="0088363A"/>
    <w:rsid w:val="00893A0F"/>
    <w:rsid w:val="00894D8A"/>
    <w:rsid w:val="008A14AE"/>
    <w:rsid w:val="008A3B5C"/>
    <w:rsid w:val="008C3DB7"/>
    <w:rsid w:val="008D1196"/>
    <w:rsid w:val="008F591D"/>
    <w:rsid w:val="00935781"/>
    <w:rsid w:val="00961DF0"/>
    <w:rsid w:val="009751A3"/>
    <w:rsid w:val="00A0626F"/>
    <w:rsid w:val="00A41104"/>
    <w:rsid w:val="00A51085"/>
    <w:rsid w:val="00A51319"/>
    <w:rsid w:val="00A556C2"/>
    <w:rsid w:val="00AC1720"/>
    <w:rsid w:val="00AD3F36"/>
    <w:rsid w:val="00AF71F5"/>
    <w:rsid w:val="00B41D0A"/>
    <w:rsid w:val="00B75E94"/>
    <w:rsid w:val="00B80987"/>
    <w:rsid w:val="00B80C1A"/>
    <w:rsid w:val="00B97A3F"/>
    <w:rsid w:val="00BF5410"/>
    <w:rsid w:val="00BF55C3"/>
    <w:rsid w:val="00C83A8F"/>
    <w:rsid w:val="00CC4FDD"/>
    <w:rsid w:val="00CF35DB"/>
    <w:rsid w:val="00D1251E"/>
    <w:rsid w:val="00D402B7"/>
    <w:rsid w:val="00D465EA"/>
    <w:rsid w:val="00D8623B"/>
    <w:rsid w:val="00ED7AA6"/>
    <w:rsid w:val="00FE1D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C4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A556C2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426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9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B4877CE-3B24-49A5-B37B-33B7EB0435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Pages>3</Pages>
  <Words>1028</Words>
  <Characters>5553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ássio</dc:creator>
  <cp:lastModifiedBy>Samuel</cp:lastModifiedBy>
  <cp:revision>20</cp:revision>
  <dcterms:created xsi:type="dcterms:W3CDTF">2015-06-18T21:55:00Z</dcterms:created>
  <dcterms:modified xsi:type="dcterms:W3CDTF">2016-11-04T02:23:00Z</dcterms:modified>
</cp:coreProperties>
</file>